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8A2" w:rsidRPr="0045030C" w:rsidRDefault="00276CD8" w:rsidP="0045030C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bookmarkStart w:id="0" w:name="_heading=h.gjdgxs" w:colFirst="0" w:colLast="0"/>
      <w:bookmarkEnd w:id="0"/>
      <w:r w:rsidRPr="0045030C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Appendix 3. Antibiotics list</w:t>
      </w:r>
    </w:p>
    <w:tbl>
      <w:tblPr>
        <w:tblStyle w:val="a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62"/>
        <w:gridCol w:w="4647"/>
      </w:tblGrid>
      <w:tr w:rsidR="005428A2" w:rsidRPr="00276CD8">
        <w:tc>
          <w:tcPr>
            <w:tcW w:w="4562" w:type="dxa"/>
          </w:tcPr>
          <w:p w:rsidR="005428A2" w:rsidRPr="00276CD8" w:rsidRDefault="00276CD8">
            <w:pPr>
              <w:rPr>
                <w:rFonts w:ascii="Times New Roman" w:eastAsia="Times New Roman" w:hAnsi="Times New Roman" w:cs="Times New Roman"/>
                <w:b/>
                <w:sz w:val="24"/>
                <w:szCs w:val="26"/>
              </w:rPr>
            </w:pPr>
            <w:r w:rsidRPr="00276CD8">
              <w:rPr>
                <w:rFonts w:ascii="Times New Roman" w:eastAsia="Times New Roman" w:hAnsi="Times New Roman" w:cs="Times New Roman"/>
                <w:b/>
                <w:sz w:val="24"/>
              </w:rPr>
              <w:t>Class</w:t>
            </w:r>
          </w:p>
        </w:tc>
        <w:tc>
          <w:tcPr>
            <w:tcW w:w="4647" w:type="dxa"/>
          </w:tcPr>
          <w:p w:rsidR="005428A2" w:rsidRPr="00276CD8" w:rsidRDefault="00276CD8">
            <w:pPr>
              <w:rPr>
                <w:rFonts w:ascii="Times New Roman" w:eastAsia="Times New Roman" w:hAnsi="Times New Roman" w:cs="Times New Roman"/>
                <w:b/>
                <w:sz w:val="24"/>
                <w:szCs w:val="26"/>
              </w:rPr>
            </w:pPr>
            <w:r w:rsidRPr="00276CD8">
              <w:rPr>
                <w:rFonts w:ascii="Times New Roman" w:eastAsia="Times New Roman" w:hAnsi="Times New Roman" w:cs="Times New Roman"/>
                <w:b/>
                <w:sz w:val="24"/>
              </w:rPr>
              <w:t>Antibiotic</w:t>
            </w:r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picill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iperacillin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oxicillin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icill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xacillin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cillinam</w:t>
            </w:r>
            <w:proofErr w:type="spellEnd"/>
          </w:p>
        </w:tc>
        <w:bookmarkStart w:id="1" w:name="_GoBack"/>
        <w:bookmarkEnd w:id="1"/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etracycline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tracycline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ytetracycli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xycycline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lortetracycline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ocycline</w:t>
            </w:r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ymyxin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listin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imixi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phenicol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loramphenicol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lorfenicol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4647" w:type="dxa"/>
          </w:tcPr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Streptomycin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Gentamicin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Kanamycin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Amikacin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Tobramycin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Netilmicin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myc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sepamicin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pramycin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lides</w:t>
            </w:r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ythromyc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zithromyc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ithromyc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decamycin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inolones</w:t>
            </w:r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alidix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oli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uoroquinolones</w:t>
            </w:r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profloxac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floxacin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xifloxac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rfloxac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vofloxacin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rofloxac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floxac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tifloxacin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mefloxacin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rbapenem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ipenem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ropenem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rtapenem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ebipenem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methoprim - sulfonamide combinations</w:t>
            </w:r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methoprim-sulfamethoxazole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trimoxazole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ifamycin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fampicin</w:t>
            </w:r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irst/Second 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phalosporin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phalothin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foxitin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furoxime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fazol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fotet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fadrox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Cefamand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phalex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fradine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Third/Fourth/Fifth 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phalosporins</w:t>
            </w:r>
            <w:proofErr w:type="spellEnd"/>
          </w:p>
        </w:tc>
        <w:tc>
          <w:tcPr>
            <w:tcW w:w="4647" w:type="dxa"/>
          </w:tcPr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Cefotaxime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Ceftriaxone</w:t>
            </w:r>
            <w:proofErr w:type="spellEnd"/>
            <w:r w:rsidRPr="0045030C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Cefoperazone</w:t>
            </w:r>
            <w:proofErr w:type="spellEnd"/>
            <w:r w:rsidRPr="0045030C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Cefditoren</w:t>
            </w:r>
            <w:proofErr w:type="spellEnd"/>
            <w:r w:rsidRPr="0045030C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Ceftazidime</w:t>
            </w:r>
            <w:proofErr w:type="spellEnd"/>
            <w:r w:rsidRPr="0045030C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Cefepime</w:t>
            </w:r>
            <w:proofErr w:type="spellEnd"/>
            <w:r w:rsidRPr="0045030C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ftiof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fpodoxime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xalact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ftaroline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fixime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ftizoxime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ncosamides</w:t>
            </w:r>
            <w:proofErr w:type="spellEnd"/>
          </w:p>
          <w:p w:rsidR="005428A2" w:rsidRDefault="005428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damyc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incomycin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ycopeptide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ncomyc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eicoplanin</w:t>
            </w:r>
            <w:proofErr w:type="spellEnd"/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xazolidinone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zolid</w:t>
            </w:r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reptogramin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upristin-dalfopris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ypeptide</w:t>
            </w:r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itracin</w:t>
            </w:r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nocoumarin</w:t>
            </w:r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vobiocin</w:t>
            </w:r>
            <w:proofErr w:type="spellEnd"/>
          </w:p>
        </w:tc>
      </w:tr>
      <w:tr w:rsidR="005428A2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 lactam - beta lactamase inhibitor</w:t>
            </w:r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xicillin + Clavulanic acid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iperacillin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azobact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picillin + Sulbactam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icarcill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Clavulanic acid 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ftazidime + Clavulanic acid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fotaxime + Clavulanic acid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phalosporin + Clavulanic acid</w:t>
            </w:r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osphonic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osphomycin</w:t>
            </w:r>
            <w:proofErr w:type="spellEnd"/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itrofurans</w:t>
            </w:r>
            <w:proofErr w:type="spellEnd"/>
          </w:p>
          <w:p w:rsidR="005428A2" w:rsidRDefault="005428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furantoin</w:t>
            </w:r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urazolidone</w:t>
            </w:r>
            <w:proofErr w:type="spellEnd"/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ycylcyclines</w:t>
            </w:r>
            <w:proofErr w:type="spellEnd"/>
          </w:p>
        </w:tc>
        <w:tc>
          <w:tcPr>
            <w:tcW w:w="4647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gecyclin</w:t>
            </w:r>
            <w:proofErr w:type="spellEnd"/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midazoles</w:t>
            </w:r>
            <w:proofErr w:type="spellEnd"/>
          </w:p>
        </w:tc>
        <w:tc>
          <w:tcPr>
            <w:tcW w:w="4647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nidazole</w:t>
            </w:r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rboxypenicillins</w:t>
            </w:r>
            <w:proofErr w:type="spellEnd"/>
          </w:p>
        </w:tc>
        <w:tc>
          <w:tcPr>
            <w:tcW w:w="4647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rbenicillin</w:t>
            </w:r>
            <w:proofErr w:type="spellEnd"/>
          </w:p>
          <w:p w:rsidR="005428A2" w:rsidRDefault="00276CD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icarcillin</w:t>
            </w:r>
            <w:proofErr w:type="spellEnd"/>
          </w:p>
        </w:tc>
      </w:tr>
      <w:tr w:rsidR="005428A2" w:rsidRPr="0045030C">
        <w:tc>
          <w:tcPr>
            <w:tcW w:w="4562" w:type="dxa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lphonamides</w:t>
            </w:r>
            <w:proofErr w:type="spellEnd"/>
          </w:p>
        </w:tc>
        <w:tc>
          <w:tcPr>
            <w:tcW w:w="4647" w:type="dxa"/>
          </w:tcPr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Sulfonamide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Sulfisoxazole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Sulphafurazole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Sulfamethoxazole</w:t>
            </w:r>
            <w:proofErr w:type="spellEnd"/>
          </w:p>
          <w:p w:rsidR="005428A2" w:rsidRPr="0045030C" w:rsidRDefault="00276CD8">
            <w:pPr>
              <w:rPr>
                <w:rFonts w:ascii="Times New Roman" w:eastAsia="Times New Roman" w:hAnsi="Times New Roman" w:cs="Times New Roman"/>
                <w:lang w:val="it-IT"/>
              </w:rPr>
            </w:pPr>
            <w:proofErr w:type="spellStart"/>
            <w:r w:rsidRPr="0045030C">
              <w:rPr>
                <w:rFonts w:ascii="Times New Roman" w:eastAsia="Times New Roman" w:hAnsi="Times New Roman" w:cs="Times New Roman"/>
                <w:lang w:val="it-IT"/>
              </w:rPr>
              <w:t>Sulfadiazine</w:t>
            </w:r>
            <w:proofErr w:type="spellEnd"/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4647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methoprim</w:t>
            </w:r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nobactams</w:t>
            </w:r>
            <w:proofErr w:type="spellEnd"/>
          </w:p>
        </w:tc>
        <w:tc>
          <w:tcPr>
            <w:tcW w:w="4647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ztreonam</w:t>
            </w:r>
            <w:proofErr w:type="spellEnd"/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nocyclitols</w:t>
            </w:r>
          </w:p>
        </w:tc>
        <w:tc>
          <w:tcPr>
            <w:tcW w:w="4647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tinomycin</w:t>
            </w:r>
            <w:proofErr w:type="spellEnd"/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rocyclic</w:t>
            </w:r>
          </w:p>
        </w:tc>
        <w:tc>
          <w:tcPr>
            <w:tcW w:w="4647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idaxomicin</w:t>
            </w:r>
            <w:proofErr w:type="spellEnd"/>
          </w:p>
        </w:tc>
      </w:tr>
      <w:tr w:rsidR="005428A2">
        <w:tc>
          <w:tcPr>
            <w:tcW w:w="4562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ptide</w:t>
            </w:r>
          </w:p>
        </w:tc>
        <w:tc>
          <w:tcPr>
            <w:tcW w:w="4647" w:type="dxa"/>
            <w:vAlign w:val="bottom"/>
          </w:tcPr>
          <w:p w:rsidR="005428A2" w:rsidRDefault="00276C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F571</w:t>
            </w:r>
          </w:p>
        </w:tc>
      </w:tr>
    </w:tbl>
    <w:p w:rsidR="005428A2" w:rsidRDefault="005428A2"/>
    <w:p w:rsidR="005428A2" w:rsidRDefault="005428A2"/>
    <w:p w:rsidR="005428A2" w:rsidRDefault="005428A2"/>
    <w:p w:rsidR="005428A2" w:rsidRDefault="005428A2"/>
    <w:p w:rsidR="005428A2" w:rsidRDefault="005428A2"/>
    <w:sectPr w:rsidR="005428A2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8A2"/>
    <w:rsid w:val="00276CD8"/>
    <w:rsid w:val="0045030C"/>
    <w:rsid w:val="0054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2ED656-0EA7-4A37-A839-39243EE1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11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3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3483"/>
    <w:rPr>
      <w:rFonts w:ascii="Segoe UI" w:hAnsi="Segoe UI" w:cs="Segoe UI"/>
      <w:sz w:val="18"/>
      <w:szCs w:val="18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ikOzalNeT+Dnvp9kWJHwUe9tlw==">AMUW2mUCPXShgss/Q/xv90HEOeaBqQIyYsXfhAdpE9LSUcRd6OwvG9jlJ7EIiaVQxmt733f9d+AnpQD16RhF40mAX7stfgp13roHYBn05vvRtp2Q1NnyhkAZKCGtLH6GHviigoHaZ7u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8</Characters>
  <Application>Microsoft Office Word</Application>
  <DocSecurity>0</DocSecurity>
  <Lines>13</Lines>
  <Paragraphs>3</Paragraphs>
  <ScaleCrop>false</ScaleCrop>
  <Company>Hewlett-Packard</Company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Albini</dc:creator>
  <cp:lastModifiedBy>Elisa Albini</cp:lastModifiedBy>
  <cp:revision>3</cp:revision>
  <dcterms:created xsi:type="dcterms:W3CDTF">2022-02-15T09:26:00Z</dcterms:created>
  <dcterms:modified xsi:type="dcterms:W3CDTF">2022-07-11T12:20:00Z</dcterms:modified>
</cp:coreProperties>
</file>